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562"/>
        <w:gridCol w:w="1478"/>
        <w:gridCol w:w="1530"/>
      </w:tblGrid>
      <w:tr w:rsidR="00C95424" w:rsidRPr="005D4A50" w14:paraId="51E7E3CF" w14:textId="77777777" w:rsidTr="008C6671">
        <w:trPr>
          <w:trHeight w:val="144"/>
        </w:trPr>
        <w:tc>
          <w:tcPr>
            <w:tcW w:w="6570" w:type="dxa"/>
            <w:gridSpan w:val="3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6E67374" w14:textId="77777777" w:rsidR="00C95424" w:rsidRPr="005D4A50" w:rsidRDefault="00C95424" w:rsidP="008C6671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S2</w:t>
            </w:r>
            <w:r w:rsidRPr="005D4A50">
              <w:rPr>
                <w:b/>
                <w:color w:val="000000" w:themeColor="text1"/>
                <w:sz w:val="22"/>
                <w:szCs w:val="22"/>
              </w:rPr>
              <w:t xml:space="preserve"> Table.</w:t>
            </w:r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Prevalence of enteric and neglected tropical diseases among primary school children in Mali (n=800).</w:t>
            </w:r>
          </w:p>
        </w:tc>
      </w:tr>
      <w:tr w:rsidR="00C95424" w:rsidRPr="005D4A50" w14:paraId="2EC4524C" w14:textId="77777777" w:rsidTr="00F07848">
        <w:trPr>
          <w:trHeight w:val="144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81B5EA8" w14:textId="77777777" w:rsidR="00C95424" w:rsidRPr="005D4A50" w:rsidRDefault="00C95424" w:rsidP="00F07848">
            <w:pPr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b/>
                <w:color w:val="000000" w:themeColor="text1"/>
                <w:sz w:val="22"/>
                <w:szCs w:val="22"/>
              </w:rPr>
              <w:t>Pathoge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D0B206E" w14:textId="3FB0640F" w:rsidR="00C95424" w:rsidRPr="00F4510C" w:rsidRDefault="00C95424" w:rsidP="00F0784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Antigen cutoff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80E28" w14:textId="6CFB796D" w:rsidR="00C95424" w:rsidRDefault="00C95424" w:rsidP="00F0784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revalence</w:t>
            </w:r>
          </w:p>
          <w:p w14:paraId="7773C11C" w14:textId="77777777" w:rsidR="00C95424" w:rsidRDefault="00C95424" w:rsidP="00F07848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  <w:proofErr w:type="gramEnd"/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</w:tr>
      <w:tr w:rsidR="00C95424" w:rsidRPr="005D4A50" w14:paraId="6FA22BDE" w14:textId="77777777" w:rsidTr="008C6671">
        <w:trPr>
          <w:trHeight w:val="144"/>
        </w:trPr>
        <w:tc>
          <w:tcPr>
            <w:tcW w:w="3562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C9602A7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color w:val="000000" w:themeColor="text1"/>
                <w:sz w:val="22"/>
                <w:szCs w:val="22"/>
              </w:rPr>
              <w:t xml:space="preserve">Chikungunya  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1F0A0B9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0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752D42A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3 (5.4%)</w:t>
            </w:r>
          </w:p>
        </w:tc>
      </w:tr>
      <w:tr w:rsidR="00C95424" w:rsidRPr="005D4A50" w14:paraId="6D6675A6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3B79D0F8" w14:textId="77777777" w:rsidR="00C95424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Entamoeba</w:t>
            </w:r>
            <w:proofErr w:type="spellEnd"/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>histolytica</w:t>
            </w:r>
            <w:proofErr w:type="spellEnd"/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4B529488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1530" w:type="dxa"/>
          </w:tcPr>
          <w:p w14:paraId="3A190876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73 (71.7%)</w:t>
            </w:r>
          </w:p>
        </w:tc>
        <w:bookmarkStart w:id="0" w:name="_GoBack"/>
        <w:bookmarkEnd w:id="0"/>
      </w:tr>
      <w:tr w:rsidR="00C95424" w:rsidRPr="005D4A50" w14:paraId="46E6ABD2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0EBC58E5" w14:textId="77777777" w:rsidR="00C95424" w:rsidRPr="005D4A50" w:rsidRDefault="00C95424" w:rsidP="001B6AD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G</w:t>
            </w:r>
            <w:r w:rsidR="001B6AD1" w:rsidRPr="005D4A50">
              <w:rPr>
                <w:i/>
                <w:color w:val="000000" w:themeColor="text1"/>
                <w:sz w:val="22"/>
                <w:szCs w:val="22"/>
              </w:rPr>
              <w:t>iardia</w:t>
            </w:r>
            <w:r w:rsidRPr="005D4A50">
              <w:rPr>
                <w:i/>
                <w:color w:val="000000" w:themeColor="text1"/>
                <w:sz w:val="22"/>
                <w:szCs w:val="22"/>
              </w:rPr>
              <w:t xml:space="preserve"> intestinalis</w:t>
            </w:r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(VSP 5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6AAAF8C5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44</w:t>
            </w:r>
          </w:p>
        </w:tc>
        <w:tc>
          <w:tcPr>
            <w:tcW w:w="1530" w:type="dxa"/>
          </w:tcPr>
          <w:p w14:paraId="3C168485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20 (52.6%)</w:t>
            </w:r>
          </w:p>
        </w:tc>
      </w:tr>
      <w:tr w:rsidR="00C95424" w:rsidRPr="005D4A50" w14:paraId="0C709CEB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1A5A7866" w14:textId="77777777" w:rsidR="00C95424" w:rsidRPr="005D4A50" w:rsidRDefault="00C95424" w:rsidP="001B6AD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G</w:t>
            </w:r>
            <w:r w:rsidR="001B6AD1" w:rsidRPr="005D4A50">
              <w:rPr>
                <w:i/>
                <w:color w:val="000000" w:themeColor="text1"/>
                <w:sz w:val="22"/>
                <w:szCs w:val="22"/>
              </w:rPr>
              <w:t>iardia</w:t>
            </w:r>
            <w:r w:rsidRPr="005D4A50">
              <w:rPr>
                <w:i/>
                <w:color w:val="000000" w:themeColor="text1"/>
                <w:sz w:val="22"/>
                <w:szCs w:val="22"/>
              </w:rPr>
              <w:t xml:space="preserve"> intestinalis</w:t>
            </w:r>
            <w:r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4510C">
              <w:rPr>
                <w:iCs/>
                <w:color w:val="000000" w:themeColor="text1"/>
                <w:sz w:val="22"/>
                <w:szCs w:val="22"/>
              </w:rPr>
              <w:t>(VSP 3)</w:t>
            </w:r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1BC9A41E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38</w:t>
            </w:r>
          </w:p>
        </w:tc>
        <w:tc>
          <w:tcPr>
            <w:tcW w:w="1530" w:type="dxa"/>
          </w:tcPr>
          <w:p w14:paraId="21A9DC2E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44 (55.6%)</w:t>
            </w:r>
          </w:p>
        </w:tc>
      </w:tr>
      <w:tr w:rsidR="00C95424" w:rsidRPr="005D4A50" w14:paraId="36B529A8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7408C6E" w14:textId="77777777" w:rsidR="00C95424" w:rsidRPr="005D4A50" w:rsidRDefault="001B6AD1" w:rsidP="001B6AD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Plasmodium</w:t>
            </w:r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 xml:space="preserve"> falciparum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  <w:r w:rsidR="00C95424">
              <w:rPr>
                <w:color w:val="000000" w:themeColor="text1"/>
                <w:sz w:val="22"/>
                <w:szCs w:val="22"/>
              </w:rPr>
              <w:t xml:space="preserve">(MSP 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>1</w:t>
            </w:r>
            <w:r w:rsidR="00C95424" w:rsidRPr="005D4A50">
              <w:rPr>
                <w:color w:val="000000" w:themeColor="text1"/>
                <w:sz w:val="22"/>
                <w:szCs w:val="22"/>
                <w:vertAlign w:val="subscript"/>
              </w:rPr>
              <w:t>19</w:t>
            </w:r>
            <w:r w:rsidR="00C95424" w:rsidRPr="00F4510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6258467A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1530" w:type="dxa"/>
          </w:tcPr>
          <w:p w14:paraId="6F94B373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26 (728.4%)</w:t>
            </w:r>
          </w:p>
        </w:tc>
      </w:tr>
      <w:tr w:rsidR="00C95424" w:rsidRPr="005D4A50" w14:paraId="6012F019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F0BD4A4" w14:textId="77777777" w:rsidR="00C95424" w:rsidRPr="005D4A50" w:rsidRDefault="001B6AD1" w:rsidP="001B6AD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Plasmodium</w:t>
            </w:r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 xml:space="preserve"> falciparum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  <w:r w:rsidR="00C95424">
              <w:rPr>
                <w:color w:val="000000" w:themeColor="text1"/>
                <w:sz w:val="22"/>
                <w:szCs w:val="22"/>
              </w:rPr>
              <w:t xml:space="preserve">(MSP 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>1</w:t>
            </w:r>
            <w:r w:rsidR="00C95424">
              <w:rPr>
                <w:color w:val="000000" w:themeColor="text1"/>
                <w:sz w:val="22"/>
                <w:szCs w:val="22"/>
                <w:vertAlign w:val="subscript"/>
              </w:rPr>
              <w:t>42</w:t>
            </w:r>
            <w:r w:rsidR="00C95424" w:rsidRPr="00F4510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63E983C6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2</w:t>
            </w:r>
          </w:p>
        </w:tc>
        <w:tc>
          <w:tcPr>
            <w:tcW w:w="1530" w:type="dxa"/>
          </w:tcPr>
          <w:p w14:paraId="107127DC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25 (90.7%)</w:t>
            </w:r>
          </w:p>
        </w:tc>
      </w:tr>
      <w:tr w:rsidR="00C95424" w:rsidRPr="005D4A50" w14:paraId="1538F18A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191CC5E" w14:textId="77777777" w:rsidR="00C95424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Plasmodium</w:t>
            </w:r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 xml:space="preserve"> falciparum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  <w:r w:rsidR="00C95424">
              <w:rPr>
                <w:color w:val="000000" w:themeColor="text1"/>
                <w:sz w:val="22"/>
                <w:szCs w:val="22"/>
              </w:rPr>
              <w:t>(AMA 1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615A1175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37</w:t>
            </w:r>
          </w:p>
        </w:tc>
        <w:tc>
          <w:tcPr>
            <w:tcW w:w="1530" w:type="dxa"/>
          </w:tcPr>
          <w:p w14:paraId="575C9124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32 (91.6%)</w:t>
            </w:r>
          </w:p>
        </w:tc>
      </w:tr>
      <w:tr w:rsidR="00C95424" w:rsidRPr="005D4A50" w14:paraId="46B78F4E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4496FE58" w14:textId="77777777" w:rsidR="00C95424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Plasmodium</w:t>
            </w:r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 xml:space="preserve"> vivax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6FA84D2F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1530" w:type="dxa"/>
          </w:tcPr>
          <w:p w14:paraId="26A5EE66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0 (17.5%)</w:t>
            </w:r>
          </w:p>
        </w:tc>
      </w:tr>
      <w:tr w:rsidR="001B6AD1" w:rsidRPr="005D4A50" w14:paraId="7170956C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0B016B6C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Brugia</w:t>
            </w:r>
            <w:proofErr w:type="spellEnd"/>
            <w:r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malayia</w:t>
            </w:r>
            <w:proofErr w:type="spellEnd"/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5082B7AB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33</w:t>
            </w:r>
          </w:p>
        </w:tc>
        <w:tc>
          <w:tcPr>
            <w:tcW w:w="1530" w:type="dxa"/>
          </w:tcPr>
          <w:p w14:paraId="41CD061E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 (1.1%)</w:t>
            </w:r>
          </w:p>
        </w:tc>
      </w:tr>
      <w:tr w:rsidR="001B6AD1" w:rsidRPr="005D4A50" w14:paraId="613A121A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072138FD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Wuchereria</w:t>
            </w:r>
            <w:proofErr w:type="spellEnd"/>
            <w:r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bancrofti</w:t>
            </w:r>
            <w:proofErr w:type="spellEnd"/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2093F2FE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50</w:t>
            </w:r>
          </w:p>
        </w:tc>
        <w:tc>
          <w:tcPr>
            <w:tcW w:w="1530" w:type="dxa"/>
          </w:tcPr>
          <w:p w14:paraId="66DDACC6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 (0.3%)</w:t>
            </w:r>
          </w:p>
        </w:tc>
      </w:tr>
      <w:tr w:rsidR="001B6AD1" w:rsidRPr="005D4A50" w14:paraId="0F7D69F9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0BD5580C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bCs/>
                <w:i/>
                <w:iCs/>
                <w:color w:val="000000" w:themeColor="text1"/>
                <w:sz w:val="22"/>
                <w:szCs w:val="22"/>
                <w:lang w:val="en"/>
              </w:rPr>
              <w:t>Escherichia coli</w:t>
            </w:r>
            <w:r w:rsidRPr="005D4A50">
              <w:rPr>
                <w:bCs/>
                <w:iCs/>
                <w:color w:val="000000" w:themeColor="text1"/>
                <w:sz w:val="22"/>
                <w:szCs w:val="22"/>
                <w:lang w:val="en"/>
              </w:rPr>
              <w:t xml:space="preserve">                  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129F8DB8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0E0C78A7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1B6AD1" w:rsidRPr="005D4A50" w14:paraId="3C9CC940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9573DFD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bCs/>
                <w:i/>
                <w:iCs/>
                <w:color w:val="000000" w:themeColor="text1"/>
                <w:sz w:val="22"/>
                <w:szCs w:val="22"/>
                <w:lang w:val="en"/>
              </w:rPr>
              <w:t>Vibrio cholera</w:t>
            </w:r>
            <w:r w:rsidRPr="005D4A50">
              <w:rPr>
                <w:bCs/>
                <w:iCs/>
                <w:color w:val="000000" w:themeColor="text1"/>
                <w:sz w:val="22"/>
                <w:szCs w:val="22"/>
                <w:lang w:val="en"/>
              </w:rPr>
              <w:t xml:space="preserve">                    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02F1E629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15175ECE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C95424" w:rsidRPr="005D4A50" w14:paraId="2AF147A7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65E16082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Cs/>
                <w:color w:val="000000" w:themeColor="text1"/>
                <w:sz w:val="22"/>
                <w:szCs w:val="22"/>
              </w:rPr>
              <w:t xml:space="preserve">Dengue 2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12404747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1530" w:type="dxa"/>
          </w:tcPr>
          <w:p w14:paraId="46FB1F6C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7 (24.7%)</w:t>
            </w:r>
          </w:p>
        </w:tc>
      </w:tr>
      <w:tr w:rsidR="00C95424" w:rsidRPr="005D4A50" w14:paraId="11BD6C71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0556AE35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Cs/>
                <w:color w:val="000000" w:themeColor="text1"/>
                <w:sz w:val="22"/>
                <w:szCs w:val="22"/>
              </w:rPr>
              <w:t xml:space="preserve">Dengue 3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6965E73E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530" w:type="dxa"/>
          </w:tcPr>
          <w:p w14:paraId="05651403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8 (14.8%)</w:t>
            </w:r>
          </w:p>
        </w:tc>
      </w:tr>
      <w:tr w:rsidR="00C95424" w:rsidRPr="005D4A50" w14:paraId="2A2DAE4E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2AF5EB1E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Cs/>
                <w:color w:val="000000" w:themeColor="text1"/>
                <w:sz w:val="22"/>
                <w:szCs w:val="22"/>
              </w:rPr>
              <w:t xml:space="preserve">Yellow fever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37499CFD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95</w:t>
            </w:r>
          </w:p>
        </w:tc>
        <w:tc>
          <w:tcPr>
            <w:tcW w:w="1530" w:type="dxa"/>
          </w:tcPr>
          <w:p w14:paraId="1E186D81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6 (4.5%)</w:t>
            </w:r>
          </w:p>
        </w:tc>
      </w:tr>
      <w:tr w:rsidR="00C95424" w:rsidRPr="005D4A50" w14:paraId="6490928F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3584A1E8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color w:val="000000" w:themeColor="text1"/>
                <w:sz w:val="22"/>
                <w:szCs w:val="22"/>
              </w:rPr>
              <w:t>Norovirus</w:t>
            </w:r>
            <w:r>
              <w:rPr>
                <w:color w:val="000000" w:themeColor="text1"/>
                <w:sz w:val="22"/>
                <w:szCs w:val="22"/>
              </w:rPr>
              <w:t xml:space="preserve"> (St. Cloud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3C440445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18648D61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8243DC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C95424" w:rsidRPr="005D4A50" w14:paraId="0BE4EF2B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19536D5D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color w:val="000000" w:themeColor="text1"/>
                <w:sz w:val="22"/>
                <w:szCs w:val="22"/>
              </w:rPr>
              <w:t>Norovirus</w:t>
            </w:r>
            <w:r>
              <w:rPr>
                <w:color w:val="000000" w:themeColor="text1"/>
                <w:sz w:val="22"/>
                <w:szCs w:val="22"/>
              </w:rPr>
              <w:t xml:space="preserve"> (Sydney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30975477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38901E3D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8243DC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C95424" w:rsidRPr="005D4A50" w14:paraId="498BCCC1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68B7F266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color w:val="000000" w:themeColor="text1"/>
                <w:sz w:val="22"/>
                <w:szCs w:val="22"/>
              </w:rPr>
              <w:t>Norovirus</w:t>
            </w:r>
            <w:r>
              <w:rPr>
                <w:color w:val="000000" w:themeColor="text1"/>
                <w:sz w:val="22"/>
                <w:szCs w:val="22"/>
              </w:rPr>
              <w:t xml:space="preserve"> (Norwalk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73DB3294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3B305DD0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8243DC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C95424" w:rsidRPr="005D4A50" w14:paraId="0210BFAD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133AD9F0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C</w:t>
            </w:r>
            <w:r>
              <w:rPr>
                <w:i/>
                <w:color w:val="000000" w:themeColor="text1"/>
                <w:sz w:val="22"/>
                <w:szCs w:val="22"/>
              </w:rPr>
              <w:t xml:space="preserve">ryptosporidium </w:t>
            </w: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parvum</w:t>
            </w:r>
            <w:proofErr w:type="spellEnd"/>
            <w:r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F4510C">
              <w:rPr>
                <w:iCs/>
                <w:color w:val="000000" w:themeColor="text1"/>
                <w:sz w:val="22"/>
                <w:szCs w:val="22"/>
              </w:rPr>
              <w:t>(17-kDa)</w:t>
            </w:r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53C78D26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60</w:t>
            </w:r>
          </w:p>
        </w:tc>
        <w:tc>
          <w:tcPr>
            <w:tcW w:w="1530" w:type="dxa"/>
          </w:tcPr>
          <w:p w14:paraId="297ED727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5 (48.2%)</w:t>
            </w:r>
          </w:p>
        </w:tc>
      </w:tr>
      <w:tr w:rsidR="00C95424" w:rsidRPr="005D4A50" w14:paraId="4B6433F2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795EE6B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C</w:t>
            </w:r>
            <w:r>
              <w:rPr>
                <w:i/>
                <w:color w:val="000000" w:themeColor="text1"/>
                <w:sz w:val="22"/>
                <w:szCs w:val="22"/>
              </w:rPr>
              <w:t>ryptosporidium</w:t>
            </w:r>
            <w:r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parvum</w:t>
            </w:r>
            <w:proofErr w:type="spellEnd"/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(27-kDa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2DE85CE9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91</w:t>
            </w:r>
          </w:p>
        </w:tc>
        <w:tc>
          <w:tcPr>
            <w:tcW w:w="1530" w:type="dxa"/>
          </w:tcPr>
          <w:p w14:paraId="46411F8D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45 (43.2%)</w:t>
            </w:r>
          </w:p>
        </w:tc>
      </w:tr>
      <w:tr w:rsidR="001B6AD1" w:rsidRPr="005D4A50" w14:paraId="4D51D6F2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E29AEF1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Taenia</w:t>
            </w:r>
            <w:proofErr w:type="spellEnd"/>
            <w:r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solium</w:t>
            </w:r>
            <w:proofErr w:type="spellEnd"/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00294033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68</w:t>
            </w:r>
          </w:p>
        </w:tc>
        <w:tc>
          <w:tcPr>
            <w:tcW w:w="1530" w:type="dxa"/>
          </w:tcPr>
          <w:p w14:paraId="4990A68A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5 (8.1%)</w:t>
            </w:r>
          </w:p>
        </w:tc>
      </w:tr>
      <w:tr w:rsidR="001B6AD1" w:rsidRPr="005D4A50" w14:paraId="104244B7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7AFEFD5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Schistosoma</w:t>
            </w:r>
            <w:proofErr w:type="spellEnd"/>
            <w:r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A50">
              <w:rPr>
                <w:i/>
                <w:color w:val="000000" w:themeColor="text1"/>
                <w:sz w:val="22"/>
                <w:szCs w:val="22"/>
              </w:rPr>
              <w:t>mansoni</w:t>
            </w:r>
            <w:proofErr w:type="spellEnd"/>
            <w:r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1390AA21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10</w:t>
            </w:r>
          </w:p>
        </w:tc>
        <w:tc>
          <w:tcPr>
            <w:tcW w:w="1530" w:type="dxa"/>
          </w:tcPr>
          <w:p w14:paraId="2FDB6F1C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85 (48.2%)</w:t>
            </w:r>
          </w:p>
        </w:tc>
      </w:tr>
      <w:tr w:rsidR="00C95424" w:rsidRPr="005D4A50" w14:paraId="2E16CAA2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952D527" w14:textId="77777777" w:rsidR="00C95424" w:rsidRPr="005D4A50" w:rsidRDefault="001B6AD1" w:rsidP="001B6AD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Campylobacte</w:t>
            </w:r>
            <w:r>
              <w:rPr>
                <w:i/>
                <w:color w:val="000000" w:themeColor="text1"/>
                <w:sz w:val="22"/>
                <w:szCs w:val="22"/>
              </w:rPr>
              <w:t>r</w:t>
            </w:r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>jejuni</w:t>
            </w:r>
            <w:proofErr w:type="spellEnd"/>
            <w:r w:rsidR="00C95424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C95424">
              <w:rPr>
                <w:iCs/>
                <w:color w:val="000000" w:themeColor="text1"/>
                <w:sz w:val="22"/>
                <w:szCs w:val="22"/>
              </w:rPr>
              <w:t>(P18)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59C82D9B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6F8A777C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DC409E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C95424" w:rsidRPr="005D4A50" w14:paraId="259EFA46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3B68629F" w14:textId="77777777" w:rsidR="00C95424" w:rsidRPr="005D4A50" w:rsidRDefault="001B6AD1" w:rsidP="001B6AD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Campylobacte</w:t>
            </w:r>
            <w:r>
              <w:rPr>
                <w:i/>
                <w:color w:val="000000" w:themeColor="text1"/>
                <w:sz w:val="22"/>
                <w:szCs w:val="22"/>
              </w:rPr>
              <w:t>r</w:t>
            </w:r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C95424" w:rsidRPr="005D4A50">
              <w:rPr>
                <w:i/>
                <w:color w:val="000000" w:themeColor="text1"/>
                <w:sz w:val="22"/>
                <w:szCs w:val="22"/>
              </w:rPr>
              <w:t>jejuni</w:t>
            </w:r>
            <w:proofErr w:type="spellEnd"/>
            <w:r w:rsidR="00C95424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="00C95424">
              <w:rPr>
                <w:iCs/>
                <w:color w:val="000000" w:themeColor="text1"/>
                <w:sz w:val="22"/>
                <w:szCs w:val="22"/>
              </w:rPr>
              <w:t>(P39)</w:t>
            </w:r>
            <w:r w:rsidR="00C95424" w:rsidRPr="005D4A5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2E9C4953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3CB5CDA5" w14:textId="77777777" w:rsidR="00C95424" w:rsidRPr="005D4A50" w:rsidRDefault="00C95424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DC409E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1B6AD1" w:rsidRPr="005D4A50" w14:paraId="2D2269D7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5EF42645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iCs/>
                <w:color w:val="000000" w:themeColor="text1"/>
                <w:sz w:val="22"/>
                <w:szCs w:val="22"/>
              </w:rPr>
              <w:t xml:space="preserve">Salmonella </w:t>
            </w:r>
            <w:proofErr w:type="spellStart"/>
            <w:r w:rsidRPr="005D4A50">
              <w:rPr>
                <w:i/>
                <w:iCs/>
                <w:color w:val="000000" w:themeColor="text1"/>
                <w:sz w:val="22"/>
                <w:szCs w:val="22"/>
              </w:rPr>
              <w:t>enteritidis</w:t>
            </w:r>
            <w:proofErr w:type="spellEnd"/>
            <w:r w:rsidRPr="005D4A50">
              <w:rPr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576D12E9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0E7B596D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DC409E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1B6AD1" w:rsidRPr="005D4A50" w14:paraId="71C0D624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1C431C46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iCs/>
                <w:color w:val="000000" w:themeColor="text1"/>
                <w:sz w:val="22"/>
                <w:szCs w:val="22"/>
              </w:rPr>
              <w:t xml:space="preserve">Salmonella </w:t>
            </w:r>
            <w:proofErr w:type="spellStart"/>
            <w:r w:rsidRPr="005D4A50">
              <w:rPr>
                <w:i/>
                <w:iCs/>
                <w:color w:val="000000" w:themeColor="text1"/>
                <w:sz w:val="22"/>
                <w:szCs w:val="22"/>
              </w:rPr>
              <w:t>typhimurium</w:t>
            </w:r>
            <w:proofErr w:type="spellEnd"/>
            <w:r w:rsidRPr="005D4A50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55A061A0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04CE19CF" w14:textId="77777777" w:rsidR="001B6AD1" w:rsidRPr="005D4A50" w:rsidRDefault="001B6AD1" w:rsidP="008C6671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DC409E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1B6AD1" w:rsidRPr="005D4A50" w14:paraId="30E24E87" w14:textId="77777777" w:rsidTr="008C6671">
        <w:trPr>
          <w:trHeight w:val="144"/>
        </w:trPr>
        <w:tc>
          <w:tcPr>
            <w:tcW w:w="3562" w:type="dxa"/>
            <w:tcMar>
              <w:left w:w="43" w:type="dxa"/>
              <w:right w:w="43" w:type="dxa"/>
            </w:tcMar>
          </w:tcPr>
          <w:p w14:paraId="0DE408E9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Chlamydia trachomatis</w:t>
            </w:r>
            <w:r>
              <w:rPr>
                <w:iCs/>
                <w:color w:val="000000" w:themeColor="text1"/>
                <w:sz w:val="22"/>
                <w:szCs w:val="22"/>
              </w:rPr>
              <w:t xml:space="preserve"> (CT-694)</w:t>
            </w:r>
          </w:p>
        </w:tc>
        <w:tc>
          <w:tcPr>
            <w:tcW w:w="1478" w:type="dxa"/>
            <w:tcMar>
              <w:left w:w="43" w:type="dxa"/>
              <w:right w:w="43" w:type="dxa"/>
            </w:tcMar>
          </w:tcPr>
          <w:p w14:paraId="0036806E" w14:textId="77777777" w:rsidR="001B6AD1" w:rsidRPr="005D4A50" w:rsidRDefault="001B6AD1" w:rsidP="008C6671">
            <w:pPr>
              <w:jc w:val="both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45E9AEC3" w14:textId="77777777" w:rsidR="001B6AD1" w:rsidRPr="005D4A50" w:rsidRDefault="001B6AD1" w:rsidP="008C6671">
            <w:pPr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DC409E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  <w:tr w:rsidR="001B6AD1" w:rsidRPr="005D4A50" w14:paraId="4F504C56" w14:textId="77777777" w:rsidTr="008C6671">
        <w:trPr>
          <w:trHeight w:val="144"/>
        </w:trPr>
        <w:tc>
          <w:tcPr>
            <w:tcW w:w="3562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4EB512E" w14:textId="77777777" w:rsidR="001B6AD1" w:rsidRPr="005D4A50" w:rsidRDefault="001B6AD1" w:rsidP="00DD4AF2">
            <w:pPr>
              <w:rPr>
                <w:color w:val="000000" w:themeColor="text1"/>
                <w:sz w:val="22"/>
                <w:szCs w:val="22"/>
              </w:rPr>
            </w:pPr>
            <w:r w:rsidRPr="005D4A50">
              <w:rPr>
                <w:i/>
                <w:color w:val="000000" w:themeColor="text1"/>
                <w:sz w:val="22"/>
                <w:szCs w:val="22"/>
              </w:rPr>
              <w:t>Chlamydia trachomatis</w:t>
            </w:r>
            <w:r w:rsidRPr="001B6AD1">
              <w:rPr>
                <w:iCs/>
                <w:color w:val="000000" w:themeColor="text1"/>
                <w:sz w:val="22"/>
                <w:szCs w:val="22"/>
              </w:rPr>
              <w:t xml:space="preserve"> (Pgp3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2963E23" w14:textId="77777777" w:rsidR="001B6AD1" w:rsidRPr="005D4A50" w:rsidRDefault="001B6AD1" w:rsidP="008C6671">
            <w:pPr>
              <w:jc w:val="both"/>
              <w:rPr>
                <w:iCs/>
                <w:color w:val="000000" w:themeColor="text1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DA71E5" w14:textId="77777777" w:rsidR="001B6AD1" w:rsidRPr="005D4A50" w:rsidRDefault="001B6AD1" w:rsidP="008C6671">
            <w:pPr>
              <w:jc w:val="both"/>
              <w:rPr>
                <w:iCs/>
                <w:color w:val="000000" w:themeColor="text1"/>
                <w:sz w:val="22"/>
                <w:szCs w:val="22"/>
              </w:rPr>
            </w:pPr>
            <w:r w:rsidRPr="00DC409E">
              <w:rPr>
                <w:color w:val="000000" w:themeColor="text1"/>
                <w:sz w:val="22"/>
                <w:szCs w:val="22"/>
              </w:rPr>
              <w:t>--</w:t>
            </w:r>
          </w:p>
        </w:tc>
      </w:tr>
    </w:tbl>
    <w:p w14:paraId="568D7088" w14:textId="77777777" w:rsidR="000038E0" w:rsidRDefault="00F07848"/>
    <w:sectPr w:rsidR="000038E0" w:rsidSect="005E3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DokChampa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424"/>
    <w:rsid w:val="00006FB9"/>
    <w:rsid w:val="00013691"/>
    <w:rsid w:val="00027A05"/>
    <w:rsid w:val="00031365"/>
    <w:rsid w:val="00073512"/>
    <w:rsid w:val="00082BE0"/>
    <w:rsid w:val="00145F11"/>
    <w:rsid w:val="00146CA1"/>
    <w:rsid w:val="00163528"/>
    <w:rsid w:val="00164942"/>
    <w:rsid w:val="00174EAA"/>
    <w:rsid w:val="00191071"/>
    <w:rsid w:val="00194473"/>
    <w:rsid w:val="001B6AD1"/>
    <w:rsid w:val="001C0E23"/>
    <w:rsid w:val="00205B00"/>
    <w:rsid w:val="002122FE"/>
    <w:rsid w:val="00226195"/>
    <w:rsid w:val="00272C1C"/>
    <w:rsid w:val="00275243"/>
    <w:rsid w:val="002D23BB"/>
    <w:rsid w:val="003309E5"/>
    <w:rsid w:val="00337F9E"/>
    <w:rsid w:val="003471D6"/>
    <w:rsid w:val="00347E9A"/>
    <w:rsid w:val="003A765A"/>
    <w:rsid w:val="003B3C2A"/>
    <w:rsid w:val="003C7130"/>
    <w:rsid w:val="003C7F30"/>
    <w:rsid w:val="003E1C9E"/>
    <w:rsid w:val="003E37AF"/>
    <w:rsid w:val="003E7B51"/>
    <w:rsid w:val="003F685B"/>
    <w:rsid w:val="0043692A"/>
    <w:rsid w:val="0044465E"/>
    <w:rsid w:val="0046209D"/>
    <w:rsid w:val="004A0046"/>
    <w:rsid w:val="004B3668"/>
    <w:rsid w:val="004E6D9E"/>
    <w:rsid w:val="0051068D"/>
    <w:rsid w:val="00520DC8"/>
    <w:rsid w:val="0052116D"/>
    <w:rsid w:val="005271ED"/>
    <w:rsid w:val="00553F56"/>
    <w:rsid w:val="005558E3"/>
    <w:rsid w:val="00565968"/>
    <w:rsid w:val="0058129B"/>
    <w:rsid w:val="005A7466"/>
    <w:rsid w:val="005C5069"/>
    <w:rsid w:val="005E3EFD"/>
    <w:rsid w:val="00610DF2"/>
    <w:rsid w:val="006801C9"/>
    <w:rsid w:val="00697942"/>
    <w:rsid w:val="006B09E8"/>
    <w:rsid w:val="006F1289"/>
    <w:rsid w:val="006F5550"/>
    <w:rsid w:val="006F5B42"/>
    <w:rsid w:val="00706A65"/>
    <w:rsid w:val="0074275D"/>
    <w:rsid w:val="00751B00"/>
    <w:rsid w:val="00757267"/>
    <w:rsid w:val="00793A05"/>
    <w:rsid w:val="007A68FE"/>
    <w:rsid w:val="007B0FCC"/>
    <w:rsid w:val="007E595C"/>
    <w:rsid w:val="007F7E93"/>
    <w:rsid w:val="00816A25"/>
    <w:rsid w:val="00884A9F"/>
    <w:rsid w:val="008D51EB"/>
    <w:rsid w:val="008F0458"/>
    <w:rsid w:val="008F43CB"/>
    <w:rsid w:val="00907E19"/>
    <w:rsid w:val="00924AE7"/>
    <w:rsid w:val="00927DA7"/>
    <w:rsid w:val="0093451D"/>
    <w:rsid w:val="00945C0D"/>
    <w:rsid w:val="00965EB6"/>
    <w:rsid w:val="0096647A"/>
    <w:rsid w:val="0097746F"/>
    <w:rsid w:val="009869FD"/>
    <w:rsid w:val="00991FE9"/>
    <w:rsid w:val="009B0118"/>
    <w:rsid w:val="00A001B1"/>
    <w:rsid w:val="00A033CF"/>
    <w:rsid w:val="00A24220"/>
    <w:rsid w:val="00A47BBC"/>
    <w:rsid w:val="00A62F47"/>
    <w:rsid w:val="00A7413A"/>
    <w:rsid w:val="00B41CE4"/>
    <w:rsid w:val="00B57F9D"/>
    <w:rsid w:val="00B70A65"/>
    <w:rsid w:val="00B96196"/>
    <w:rsid w:val="00BD7F68"/>
    <w:rsid w:val="00C04C24"/>
    <w:rsid w:val="00C056C8"/>
    <w:rsid w:val="00C16E05"/>
    <w:rsid w:val="00C31304"/>
    <w:rsid w:val="00C435E4"/>
    <w:rsid w:val="00C6225F"/>
    <w:rsid w:val="00C635F6"/>
    <w:rsid w:val="00C91A8A"/>
    <w:rsid w:val="00C95424"/>
    <w:rsid w:val="00CC7616"/>
    <w:rsid w:val="00CD1B1B"/>
    <w:rsid w:val="00D21680"/>
    <w:rsid w:val="00D50348"/>
    <w:rsid w:val="00D5089D"/>
    <w:rsid w:val="00D729C9"/>
    <w:rsid w:val="00D763BB"/>
    <w:rsid w:val="00D77434"/>
    <w:rsid w:val="00D915B4"/>
    <w:rsid w:val="00DC1192"/>
    <w:rsid w:val="00DE59B2"/>
    <w:rsid w:val="00DF7CB6"/>
    <w:rsid w:val="00E31598"/>
    <w:rsid w:val="00F07848"/>
    <w:rsid w:val="00F56024"/>
    <w:rsid w:val="00F71F1C"/>
    <w:rsid w:val="00FA721A"/>
    <w:rsid w:val="00FB501A"/>
    <w:rsid w:val="00FC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677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424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42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424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42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ard</dc:creator>
  <cp:keywords/>
  <dc:description/>
  <cp:lastModifiedBy>Anna Chard</cp:lastModifiedBy>
  <cp:revision>3</cp:revision>
  <dcterms:created xsi:type="dcterms:W3CDTF">2018-04-04T16:32:00Z</dcterms:created>
  <dcterms:modified xsi:type="dcterms:W3CDTF">2018-04-05T14:35:00Z</dcterms:modified>
</cp:coreProperties>
</file>